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82"/>
        <w:gridCol w:w="8298"/>
      </w:tblGrid>
      <w:tr w:rsidR="00E0247C" w:rsidRPr="00E0247C" w14:paraId="0352FEAD" w14:textId="77777777" w:rsidTr="002A60C6">
        <w:trPr>
          <w:trHeight w:val="392"/>
          <w:jc w:val="center"/>
        </w:trPr>
        <w:tc>
          <w:tcPr>
            <w:tcW w:w="1957" w:type="dxa"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1398328" w14:textId="77777777" w:rsidR="00E0247C" w:rsidRPr="00E0247C" w:rsidRDefault="00E0247C" w:rsidP="002A60C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E0247C">
              <w:rPr>
                <w:rFonts w:ascii="Times New Roman" w:eastAsia="Times New Roman" w:hAnsi="Times New Roman" w:cs="Times New Roman"/>
                <w:b/>
                <w:i/>
                <w:iCs/>
              </w:rPr>
              <w:t>Primer</w:t>
            </w:r>
          </w:p>
        </w:tc>
        <w:tc>
          <w:tcPr>
            <w:tcW w:w="92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36695E4A" w14:textId="77777777" w:rsidR="00E0247C" w:rsidRPr="00E0247C" w:rsidRDefault="00E0247C" w:rsidP="002A60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E0247C">
              <w:rPr>
                <w:rFonts w:ascii="Times New Roman" w:eastAsia="Times New Roman" w:hAnsi="Times New Roman" w:cs="Times New Roman"/>
                <w:b/>
                <w:bCs/>
                <w:i/>
              </w:rPr>
              <w:t>Sequence 5’</w:t>
            </w:r>
            <w:r w:rsidRPr="00E0247C">
              <w:rPr>
                <w:rFonts w:ascii="Times New Roman" w:eastAsia="Times New Roman" w:hAnsi="Times New Roman" w:cs="Times New Roman"/>
                <w:b/>
                <w:bCs/>
                <w:i/>
              </w:rPr>
              <w:sym w:font="Symbol" w:char="F0AE"/>
            </w:r>
            <w:r w:rsidRPr="00E0247C">
              <w:rPr>
                <w:rFonts w:ascii="Times New Roman" w:eastAsia="Times New Roman" w:hAnsi="Times New Roman" w:cs="Times New Roman"/>
                <w:b/>
                <w:bCs/>
                <w:i/>
              </w:rPr>
              <w:t>3’*</w:t>
            </w:r>
          </w:p>
        </w:tc>
      </w:tr>
      <w:tr w:rsidR="00E0247C" w:rsidRPr="00E0247C" w14:paraId="1457BB22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200D265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CT1prF-BamH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94323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CCAGCCTCGTTTATAATAAACTTAGTC</w:t>
            </w:r>
          </w:p>
        </w:tc>
      </w:tr>
      <w:tr w:rsidR="00E0247C" w:rsidRPr="00E0247C" w14:paraId="5B02CCFB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B2B596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CT1prR-Eag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6ECF1BD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TTGAATGATTATATTTTTTTAATATTAATATCGAG</w:t>
            </w:r>
          </w:p>
        </w:tc>
      </w:tr>
      <w:tr w:rsidR="00E0247C" w:rsidRPr="00E0247C" w14:paraId="7C284FD1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7E938D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CT1prSEQ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EF3DF3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CACCAAGATTTATTGCCAACG</w:t>
            </w:r>
          </w:p>
        </w:tc>
      </w:tr>
      <w:tr w:rsidR="00E0247C" w:rsidRPr="00E0247C" w14:paraId="26652DC7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18AFC23" w14:textId="77777777" w:rsidR="00E0247C" w:rsidRPr="00E0247C" w:rsidDel="00675378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DH1-3’UTRR-SacI</w:t>
            </w:r>
          </w:p>
        </w:tc>
        <w:tc>
          <w:tcPr>
            <w:tcW w:w="92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BF7A441" w14:textId="77777777" w:rsidR="00E0247C" w:rsidRPr="00E0247C" w:rsidDel="00675378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AAAACTTGAAACTTGAAAACACC</w:t>
            </w:r>
          </w:p>
        </w:tc>
      </w:tr>
      <w:tr w:rsidR="00E0247C" w:rsidRPr="00E0247C" w14:paraId="46F36B27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99EEC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MPF1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6B2190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GAAGCTTCTTTGAGTGG</w:t>
            </w:r>
          </w:p>
        </w:tc>
      </w:tr>
      <w:tr w:rsidR="00E0247C" w:rsidRPr="00E0247C" w14:paraId="09C9CB5E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6288D8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MPF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28797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ATATTCAATGGATGAGTCC</w:t>
            </w:r>
            <w:r w:rsidRPr="00E02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GGCCGGTCGAC</w:t>
            </w:r>
          </w:p>
        </w:tc>
      </w:tr>
      <w:tr w:rsidR="00E0247C" w:rsidRPr="00E0247C" w14:paraId="1FEB2F0E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D8B7A8A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MPR1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E8CC1D" w14:textId="77777777" w:rsidR="00E0247C" w:rsidRPr="00E0247C" w:rsidRDefault="00E0247C" w:rsidP="002A60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AAGAACATGGCAGCACC</w:t>
            </w:r>
            <w:bookmarkStart w:id="0" w:name="_GoBack"/>
            <w:bookmarkEnd w:id="0"/>
          </w:p>
        </w:tc>
      </w:tr>
      <w:tr w:rsidR="00E0247C" w:rsidRPr="00E0247C" w14:paraId="0185CEB9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79009C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MPR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9190FF3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CCCATCATGATCATGATTACCG</w:t>
            </w:r>
            <w:r w:rsidRPr="00E024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CGCGT</w:t>
            </w:r>
          </w:p>
        </w:tc>
      </w:tr>
      <w:tr w:rsidR="00E0247C" w:rsidRPr="00E0247C" w14:paraId="3979FA8E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55842D6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RGINTF2</w:t>
            </w:r>
          </w:p>
        </w:tc>
        <w:tc>
          <w:tcPr>
            <w:tcW w:w="92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608C4F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AGCTAGTGTGGAAAGAAGAG</w:t>
            </w:r>
          </w:p>
        </w:tc>
      </w:tr>
      <w:tr w:rsidR="00E0247C" w:rsidRPr="00E0247C" w14:paraId="31276927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8DEF92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RGINTR2</w:t>
            </w:r>
          </w:p>
        </w:tc>
        <w:tc>
          <w:tcPr>
            <w:tcW w:w="92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B2C64E5" w14:textId="77777777" w:rsidR="00E0247C" w:rsidRPr="00E0247C" w:rsidRDefault="00E0247C" w:rsidP="002A60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ACTGAATTATGTCGGTC</w:t>
            </w:r>
          </w:p>
        </w:tc>
      </w:tr>
      <w:tr w:rsidR="00E0247C" w:rsidRPr="00E0247C" w14:paraId="77BD7B8C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F9CD5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AMPF-Kpn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476A15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GGTACCTTGAGTTGTGGACTTAGTGGG</w:t>
            </w:r>
          </w:p>
        </w:tc>
      </w:tr>
      <w:tr w:rsidR="00E0247C" w:rsidRPr="00E0247C" w14:paraId="0B64A2CD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39947C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AMPR-Sac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021EC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GAGCTCCGACTTTGGAGAGAGAACAGC</w:t>
            </w:r>
          </w:p>
        </w:tc>
      </w:tr>
      <w:tr w:rsidR="00E0247C" w:rsidRPr="00E0247C" w14:paraId="4517B822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C63D68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DET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62E9BB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ACGTCACCACCAGAACAACG</w:t>
            </w:r>
          </w:p>
        </w:tc>
      </w:tr>
      <w:tr w:rsidR="00E0247C" w:rsidRPr="00E0247C" w14:paraId="46E95FA3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FFBA3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DIS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2984705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TCTTGTTTGATTGAAAAAAAACTTTCACCACTAATCTAGAACTTCAGGAATAGACAACAGTTTTCCCAGTCACGACGTT</w:t>
            </w:r>
          </w:p>
        </w:tc>
      </w:tr>
      <w:tr w:rsidR="00E0247C" w:rsidRPr="00E0247C" w14:paraId="08DE754D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06BB5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DISR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4EE61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TATTTTCTTGTCCATAGCGTATAATTATAGGTAAAATCACCTTCCTTGATATCGTCTTTGTGGAATTGTGAGCGGATA</w:t>
            </w:r>
          </w:p>
        </w:tc>
      </w:tr>
      <w:tr w:rsidR="00E0247C" w:rsidRPr="00E0247C" w14:paraId="6DB10EBC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46CD2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DMPF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387A1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ATTAGAAGACGATATCAAGGAAGGTGATTTTACCTATAATTATACGCTATGGACAAGAAAATAATGTGGAATTGTGAGCGGATA</w:t>
            </w:r>
          </w:p>
        </w:tc>
      </w:tr>
      <w:tr w:rsidR="00E0247C" w:rsidRPr="00E0247C" w14:paraId="0B2BF323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8F339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DMPR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BAF3E8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ACATCRCGAATGAAGGTGTTTGAATAAGTTATTCAATGGCCCTCTTTTTTTGTTTGTATATTTTGTTTTCCCAGTCACGACGTT</w:t>
            </w:r>
          </w:p>
        </w:tc>
      </w:tr>
      <w:tr w:rsidR="00E0247C" w:rsidRPr="00E0247C" w14:paraId="0E548320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1B2FC0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ORFF-Sal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E03AEC5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GAACTTCACGAATAGACAAC</w:t>
            </w:r>
          </w:p>
        </w:tc>
      </w:tr>
      <w:tr w:rsidR="00E0247C" w:rsidRPr="00E0247C" w14:paraId="1288F529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37280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DFR1ORFR-Mlu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06B635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TAAGTTATTCAATGGCCCTC</w:t>
            </w:r>
          </w:p>
        </w:tc>
      </w:tr>
      <w:tr w:rsidR="00E0247C" w:rsidRPr="00E0247C" w14:paraId="7ABAF9B6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31DA9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ENO1prF2-BamH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29AE11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TTACAATTGAGATGGAAAGCG</w:t>
            </w:r>
          </w:p>
        </w:tc>
      </w:tr>
      <w:tr w:rsidR="00E0247C" w:rsidRPr="00E0247C" w14:paraId="5A1A2488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0AB5B2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ENO1prR-Eag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E9742A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TTGTAATATTCCTGAATTATC</w:t>
            </w:r>
          </w:p>
        </w:tc>
      </w:tr>
      <w:tr w:rsidR="00E0247C" w:rsidRPr="00E0247C" w14:paraId="43EE4E23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7F854DE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ENO1prSEQ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DC8BDC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CTATTTCTTTCCTTTTCTCCC</w:t>
            </w:r>
          </w:p>
        </w:tc>
      </w:tr>
      <w:tr w:rsidR="00E0247C" w:rsidRPr="00E0247C" w14:paraId="1A373051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387F0A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AMPF2-Kpn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6E72C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TAA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ATGAAAATGTCGTGGGGA</w:t>
            </w:r>
          </w:p>
        </w:tc>
      </w:tr>
      <w:tr w:rsidR="00E0247C" w:rsidRPr="00E0247C" w14:paraId="753015E1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24540F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AMPR-Kpn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DAC7C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ACGCGTTTGGGTAGTAATTCTGTTGGC</w:t>
            </w:r>
          </w:p>
        </w:tc>
      </w:tr>
      <w:tr w:rsidR="00E0247C" w:rsidRPr="00E0247C" w14:paraId="6806771F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C45618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DETR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727AC3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AAGGAATCAATTAAATCACG</w:t>
            </w:r>
          </w:p>
        </w:tc>
      </w:tr>
      <w:tr w:rsidR="00E0247C" w:rsidRPr="00E0247C" w14:paraId="5BCA44D1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14C27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RG11DISF</w:t>
            </w:r>
          </w:p>
          <w:p w14:paraId="46763AA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B4310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TCTTTCCATATTACTTGTCTTCTTTTTATTATATATATAAGTTTCTTTTCAAGAAGATCATAACTCAAT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TTTTCCCAGTCACGACGTT</w:t>
            </w:r>
          </w:p>
        </w:tc>
      </w:tr>
      <w:tr w:rsidR="00E0247C" w:rsidRPr="00E0247C" w14:paraId="45F2DEAB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BEED40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DISR</w:t>
            </w:r>
          </w:p>
          <w:p w14:paraId="2CA09C99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A4663C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TGTTAATCCAACTAAGTAACAAAATGAAAACAATCTGAACACTGAATCGAAAGAAAGTTGCCGTTTT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GTGGAATTGTGAGCGGATA</w:t>
            </w:r>
          </w:p>
        </w:tc>
      </w:tr>
      <w:tr w:rsidR="00E0247C" w:rsidRPr="00E0247C" w14:paraId="2DF2ECEE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551BE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ORFF-Sal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91CB90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TGGCTATTGTTGAAACTGTC</w:t>
            </w:r>
          </w:p>
        </w:tc>
      </w:tr>
      <w:tr w:rsidR="00E0247C" w:rsidRPr="00E0247C" w14:paraId="564516CC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782074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ORFR-Mlu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81F29C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CGCGT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AATCGAAAGAAAGTTGCCG</w:t>
            </w:r>
          </w:p>
        </w:tc>
      </w:tr>
      <w:tr w:rsidR="00E0247C" w:rsidRPr="00E0247C" w14:paraId="6A78F50D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887EE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PR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67A3CBE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TGTAGAATTTGATAAAGAGAAAAAAGAAATATTGGGTTTTGCTTGTATTCAATATCGTACCCGAGTTGAACTCCCTTATGGTGC</w:t>
            </w:r>
          </w:p>
        </w:tc>
      </w:tr>
      <w:tr w:rsidR="00E0247C" w:rsidRPr="00E0247C" w14:paraId="2677ACC6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5DDE1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ERG11PRR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1F226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TTGTGTAACACTAAGGGACAAAAAATAATTAATGCCATCAATGACAGTTTCAACAATAGCCATACGTCGCATGCTCCCGGCCG</w:t>
            </w:r>
          </w:p>
        </w:tc>
      </w:tr>
      <w:tr w:rsidR="00E0247C" w:rsidRPr="00E0247C" w14:paraId="5850C5A4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2BFC39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HIS1INTF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77FDC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CTGTATCCTCTTCTGTCCCC</w:t>
            </w:r>
          </w:p>
        </w:tc>
      </w:tr>
      <w:tr w:rsidR="00E0247C" w:rsidRPr="00E0247C" w14:paraId="1ABCED4F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BAFD7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HIS1INTR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99C239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CGACCATATGGGAGAGCTCCC</w:t>
            </w:r>
          </w:p>
        </w:tc>
      </w:tr>
      <w:tr w:rsidR="00E0247C" w:rsidRPr="00E0247C" w14:paraId="70D8AC47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E8B90D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PGK1prDET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7102141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GCTATAGGGAAGGCAATTGG</w:t>
            </w:r>
          </w:p>
        </w:tc>
      </w:tr>
      <w:tr w:rsidR="00E0247C" w:rsidRPr="00E0247C" w14:paraId="22CA6259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560EB0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PGK1prF-BamH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7E492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CAATAGTTCCATCTGGCTCG</w:t>
            </w:r>
          </w:p>
        </w:tc>
      </w:tr>
      <w:tr w:rsidR="00E0247C" w:rsidRPr="00E0247C" w14:paraId="1DA278B2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2BB4BE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PGK1prR-EagI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C1B0A5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TTGATAGTTATTCTTCTGCA</w:t>
            </w:r>
          </w:p>
        </w:tc>
      </w:tr>
      <w:tr w:rsidR="00E0247C" w:rsidRPr="00E0247C" w14:paraId="7707B092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FCF477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DET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F3B751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TGGATCAGCTGTGCTTGTGG</w:t>
            </w:r>
          </w:p>
        </w:tc>
      </w:tr>
      <w:tr w:rsidR="00E0247C" w:rsidRPr="00E0247C" w14:paraId="4DF9A032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0DBA3C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F-BamH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AE90E7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CAAATCTGTTTGCTGATGG</w:t>
            </w:r>
          </w:p>
        </w:tc>
      </w:tr>
      <w:tr w:rsidR="00E0247C" w:rsidRPr="00E0247C" w14:paraId="6F9E4767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83736E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F-Kpn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F037EC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CAAATCTGTTTGCTGATGG</w:t>
            </w:r>
          </w:p>
        </w:tc>
      </w:tr>
      <w:tr w:rsidR="00E0247C" w:rsidRPr="00E0247C" w14:paraId="43CF28D7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261F20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F-Spe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84C6E6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CTAGT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CAAATCTGTTTGCTGATGG</w:t>
            </w:r>
          </w:p>
        </w:tc>
      </w:tr>
      <w:tr w:rsidR="00E0247C" w:rsidRPr="00E0247C" w14:paraId="2E45138B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5E9E49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R-Eag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EB6316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ATTGATTATGACTATAATGTG</w:t>
            </w:r>
          </w:p>
        </w:tc>
      </w:tr>
      <w:tr w:rsidR="00E0247C" w:rsidRPr="00E0247C" w14:paraId="62A55A9E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0B7917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TEF1prR-Kpn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3126AB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ATTGATTATGACTATAATGTG</w:t>
            </w:r>
          </w:p>
        </w:tc>
      </w:tr>
      <w:tr w:rsidR="00E0247C" w:rsidRPr="00E0247C" w14:paraId="709BD60A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C9239D5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URA3INTR2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C1A9CD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CAAGAAGAAGGATTTGATTGGC</w:t>
            </w:r>
          </w:p>
        </w:tc>
      </w:tr>
      <w:tr w:rsidR="00E0247C" w:rsidRPr="00E0247C" w14:paraId="410A35E0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56F4328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VPS21prDETF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702362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TCAAGGTCGTGCCTTATCGC</w:t>
            </w:r>
          </w:p>
        </w:tc>
      </w:tr>
      <w:tr w:rsidR="00E0247C" w:rsidRPr="00E0247C" w14:paraId="35D39938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C1B2F5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VPS21prF-BamH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FB4004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CCGAAGAAAAGGGGAAGGAGA</w:t>
            </w:r>
          </w:p>
        </w:tc>
      </w:tr>
      <w:tr w:rsidR="00E0247C" w:rsidRPr="00E0247C" w14:paraId="16764D81" w14:textId="77777777" w:rsidTr="002A60C6">
        <w:trPr>
          <w:trHeight w:val="168"/>
          <w:jc w:val="center"/>
        </w:trPr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A9C2ED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VPS21prR-EagI</w:t>
            </w:r>
          </w:p>
        </w:tc>
        <w:tc>
          <w:tcPr>
            <w:tcW w:w="92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A7BFCF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GCTAGTATAGTATTTTGGCTC</w:t>
            </w:r>
          </w:p>
        </w:tc>
      </w:tr>
      <w:tr w:rsidR="00E0247C" w:rsidRPr="00E0247C" w14:paraId="08EE44D3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3881784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YPT52prF-BamHI</w:t>
            </w:r>
          </w:p>
        </w:tc>
        <w:tc>
          <w:tcPr>
            <w:tcW w:w="92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6FB1200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AATCTTTACAACCATTGTTCG</w:t>
            </w:r>
          </w:p>
        </w:tc>
      </w:tr>
      <w:tr w:rsidR="00E0247C" w:rsidRPr="00E0247C" w14:paraId="49A072DB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7D2F652" w14:textId="77777777" w:rsidR="00E0247C" w:rsidRPr="00E0247C" w:rsidDel="00675378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YPT52prR-EagI</w:t>
            </w:r>
          </w:p>
        </w:tc>
        <w:tc>
          <w:tcPr>
            <w:tcW w:w="920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3406CF3" w14:textId="77777777" w:rsidR="00E0247C" w:rsidRPr="00E0247C" w:rsidDel="00675378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CA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GAAAATAAATTTAACTTGGAATA</w:t>
            </w:r>
          </w:p>
        </w:tc>
      </w:tr>
      <w:tr w:rsidR="00E0247C" w:rsidRPr="00E0247C" w14:paraId="635DB84B" w14:textId="77777777" w:rsidTr="002A60C6">
        <w:trPr>
          <w:trHeight w:val="168"/>
          <w:jc w:val="center"/>
        </w:trPr>
        <w:tc>
          <w:tcPr>
            <w:tcW w:w="195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B630776" w14:textId="77777777" w:rsidR="00E0247C" w:rsidRPr="00E0247C" w:rsidRDefault="00E0247C" w:rsidP="002A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hAnsi="Times New Roman" w:cs="Times New Roman"/>
                <w:sz w:val="20"/>
                <w:szCs w:val="20"/>
              </w:rPr>
              <w:t>YPT52prSEQF</w:t>
            </w:r>
          </w:p>
        </w:tc>
        <w:tc>
          <w:tcPr>
            <w:tcW w:w="920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12213C9" w14:textId="77777777" w:rsidR="00E0247C" w:rsidRPr="00E0247C" w:rsidRDefault="00E0247C" w:rsidP="002A60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247C">
              <w:rPr>
                <w:rFonts w:ascii="Times New Roman" w:eastAsia="Times New Roman" w:hAnsi="Times New Roman" w:cs="Times New Roman"/>
                <w:sz w:val="20"/>
                <w:szCs w:val="20"/>
              </w:rPr>
              <w:t>TATATTGTATACCTTCACCTC</w:t>
            </w:r>
          </w:p>
        </w:tc>
      </w:tr>
    </w:tbl>
    <w:p w14:paraId="1D7410E1" w14:textId="77777777" w:rsidR="009975ED" w:rsidRDefault="009975ED"/>
    <w:sectPr w:rsidR="009975ED" w:rsidSect="00C0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7C"/>
    <w:rsid w:val="00040DC6"/>
    <w:rsid w:val="00062804"/>
    <w:rsid w:val="0008698C"/>
    <w:rsid w:val="000A5E78"/>
    <w:rsid w:val="000D048B"/>
    <w:rsid w:val="00102C88"/>
    <w:rsid w:val="001540BF"/>
    <w:rsid w:val="001A0AD4"/>
    <w:rsid w:val="001B7C60"/>
    <w:rsid w:val="001C52F5"/>
    <w:rsid w:val="001D3C07"/>
    <w:rsid w:val="001F1C1C"/>
    <w:rsid w:val="00235A7B"/>
    <w:rsid w:val="002C7E36"/>
    <w:rsid w:val="003635CD"/>
    <w:rsid w:val="0036401B"/>
    <w:rsid w:val="00391847"/>
    <w:rsid w:val="003D58B1"/>
    <w:rsid w:val="004112D3"/>
    <w:rsid w:val="00426D3F"/>
    <w:rsid w:val="004711A3"/>
    <w:rsid w:val="004B6D66"/>
    <w:rsid w:val="004F03ED"/>
    <w:rsid w:val="00511652"/>
    <w:rsid w:val="005344C4"/>
    <w:rsid w:val="00543570"/>
    <w:rsid w:val="005B33D4"/>
    <w:rsid w:val="005D7F1E"/>
    <w:rsid w:val="0062380F"/>
    <w:rsid w:val="00636F6D"/>
    <w:rsid w:val="0069055B"/>
    <w:rsid w:val="006A389C"/>
    <w:rsid w:val="006D0312"/>
    <w:rsid w:val="00706470"/>
    <w:rsid w:val="00725235"/>
    <w:rsid w:val="00767CFF"/>
    <w:rsid w:val="007A010C"/>
    <w:rsid w:val="007B55AC"/>
    <w:rsid w:val="007D3BD2"/>
    <w:rsid w:val="008130E5"/>
    <w:rsid w:val="00815BE1"/>
    <w:rsid w:val="0083339C"/>
    <w:rsid w:val="0083627B"/>
    <w:rsid w:val="00863DFE"/>
    <w:rsid w:val="008731FC"/>
    <w:rsid w:val="0088343F"/>
    <w:rsid w:val="008A02D4"/>
    <w:rsid w:val="008B1B01"/>
    <w:rsid w:val="008E7C4E"/>
    <w:rsid w:val="008F3B85"/>
    <w:rsid w:val="009975ED"/>
    <w:rsid w:val="009A3E4E"/>
    <w:rsid w:val="009B1391"/>
    <w:rsid w:val="00A174D2"/>
    <w:rsid w:val="00A25D29"/>
    <w:rsid w:val="00A423BD"/>
    <w:rsid w:val="00A50D10"/>
    <w:rsid w:val="00AA67B4"/>
    <w:rsid w:val="00AC0D0B"/>
    <w:rsid w:val="00B15C0B"/>
    <w:rsid w:val="00B217CF"/>
    <w:rsid w:val="00B57693"/>
    <w:rsid w:val="00B63852"/>
    <w:rsid w:val="00B7675E"/>
    <w:rsid w:val="00BB2E56"/>
    <w:rsid w:val="00BB780B"/>
    <w:rsid w:val="00BE14D2"/>
    <w:rsid w:val="00BE7BC8"/>
    <w:rsid w:val="00BF195D"/>
    <w:rsid w:val="00C02FCD"/>
    <w:rsid w:val="00C138FE"/>
    <w:rsid w:val="00C61EFA"/>
    <w:rsid w:val="00C862F7"/>
    <w:rsid w:val="00CA4E8B"/>
    <w:rsid w:val="00CC2B50"/>
    <w:rsid w:val="00D30402"/>
    <w:rsid w:val="00D66829"/>
    <w:rsid w:val="00D839F8"/>
    <w:rsid w:val="00E0247C"/>
    <w:rsid w:val="00E06C1F"/>
    <w:rsid w:val="00E12DC8"/>
    <w:rsid w:val="00E133F0"/>
    <w:rsid w:val="00E17AC5"/>
    <w:rsid w:val="00E50D42"/>
    <w:rsid w:val="00ED6A2A"/>
    <w:rsid w:val="00EE4D69"/>
    <w:rsid w:val="00F72ACC"/>
    <w:rsid w:val="00F76814"/>
    <w:rsid w:val="00FA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A7D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247C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7</Characters>
  <Application>Microsoft Macintosh Word</Application>
  <DocSecurity>0</DocSecurity>
  <Lines>17</Lines>
  <Paragraphs>5</Paragraphs>
  <ScaleCrop>false</ScaleCrop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14T16:32:00Z</dcterms:created>
  <dcterms:modified xsi:type="dcterms:W3CDTF">2017-09-14T16:35:00Z</dcterms:modified>
</cp:coreProperties>
</file>